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4BB" w:rsidRPr="0084123E" w:rsidRDefault="001C7637" w:rsidP="001C7637">
      <w:pPr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Supplementary </w:t>
      </w:r>
      <w:r w:rsidR="00083431" w:rsidRPr="0084123E">
        <w:rPr>
          <w:rFonts w:ascii="Times New Roman" w:hAnsi="Times New Roman"/>
          <w:b/>
          <w:color w:val="000000" w:themeColor="text1"/>
          <w:sz w:val="20"/>
          <w:szCs w:val="20"/>
        </w:rPr>
        <w:t>Table 1</w:t>
      </w:r>
      <w:r w:rsidR="0084123E" w:rsidRPr="0084123E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 </w:t>
      </w:r>
      <w:r w:rsidR="005B152A" w:rsidRPr="005B152A">
        <w:rPr>
          <w:rFonts w:ascii="Times New Roman" w:hAnsi="Times New Roman"/>
          <w:color w:val="000000" w:themeColor="text1"/>
          <w:sz w:val="20"/>
          <w:szCs w:val="20"/>
        </w:rPr>
        <w:t>Summary of the Specific Implementation Process of Literature Retrieval and Screening for Method “Classification-Gradual Recycling”</w:t>
      </w:r>
    </w:p>
    <w:tbl>
      <w:tblPr>
        <w:tblW w:w="13384" w:type="dxa"/>
        <w:jc w:val="center"/>
        <w:tblInd w:w="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1902"/>
        <w:gridCol w:w="1704"/>
        <w:gridCol w:w="2552"/>
        <w:gridCol w:w="2408"/>
        <w:gridCol w:w="2266"/>
        <w:gridCol w:w="2552"/>
      </w:tblGrid>
      <w:tr w:rsidR="00CC3441" w:rsidTr="001C7637">
        <w:trPr>
          <w:trHeight w:val="392"/>
          <w:jc w:val="center"/>
        </w:trPr>
        <w:tc>
          <w:tcPr>
            <w:tcW w:w="1902" w:type="dxa"/>
          </w:tcPr>
          <w:p w:rsidR="00083431" w:rsidRPr="00083431" w:rsidRDefault="00083431" w:rsidP="0008343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34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ent classification</w:t>
            </w:r>
          </w:p>
        </w:tc>
        <w:tc>
          <w:tcPr>
            <w:tcW w:w="1704" w:type="dxa"/>
          </w:tcPr>
          <w:p w:rsidR="00083431" w:rsidRPr="00083431" w:rsidRDefault="00083431" w:rsidP="0008343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ey terms</w:t>
            </w:r>
          </w:p>
        </w:tc>
        <w:tc>
          <w:tcPr>
            <w:tcW w:w="2552" w:type="dxa"/>
          </w:tcPr>
          <w:p w:rsidR="00083431" w:rsidRPr="00083431" w:rsidRDefault="00083431" w:rsidP="0008343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34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itial screening results</w:t>
            </w:r>
          </w:p>
        </w:tc>
        <w:tc>
          <w:tcPr>
            <w:tcW w:w="2408" w:type="dxa"/>
          </w:tcPr>
          <w:p w:rsidR="00083431" w:rsidRPr="00083431" w:rsidRDefault="00E00757" w:rsidP="0008343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nclusion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="00083431" w:rsidRPr="000834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iteria</w:t>
            </w:r>
          </w:p>
        </w:tc>
        <w:tc>
          <w:tcPr>
            <w:tcW w:w="2266" w:type="dxa"/>
          </w:tcPr>
          <w:p w:rsidR="00083431" w:rsidRPr="00083431" w:rsidRDefault="00083431" w:rsidP="0008343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34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xclusion criteria</w:t>
            </w:r>
          </w:p>
        </w:tc>
        <w:tc>
          <w:tcPr>
            <w:tcW w:w="2552" w:type="dxa"/>
          </w:tcPr>
          <w:p w:rsidR="00083431" w:rsidRPr="00083431" w:rsidRDefault="00083431" w:rsidP="0008343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343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inal selected literature</w:t>
            </w:r>
          </w:p>
        </w:tc>
      </w:tr>
      <w:tr w:rsidR="00CC3441" w:rsidTr="001C7637">
        <w:trPr>
          <w:trHeight w:val="401"/>
          <w:jc w:val="center"/>
        </w:trPr>
        <w:tc>
          <w:tcPr>
            <w:tcW w:w="1902" w:type="dxa"/>
          </w:tcPr>
          <w:p w:rsidR="00083431" w:rsidRPr="005D6E30" w:rsidRDefault="00E00757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impact of </w:t>
            </w:r>
            <w:bookmarkStart w:id="0" w:name="OLE_LINK68"/>
            <w:bookmarkStart w:id="1" w:name="OLE_LINK69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nRH</w:t>
            </w:r>
            <w:bookmarkEnd w:id="0"/>
            <w:bookmarkEnd w:id="1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n GI function</w:t>
            </w:r>
            <w:r w:rsidR="00443224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4" w:type="dxa"/>
          </w:tcPr>
          <w:p w:rsidR="00083431" w:rsidRPr="005D6E30" w:rsidRDefault="00E00757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2" w:name="OLE_LINK70"/>
            <w:bookmarkStart w:id="3" w:name="OLE_LINK7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nRH</w:t>
            </w:r>
            <w:bookmarkEnd w:id="2"/>
            <w:bookmarkEnd w:id="3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GI</w:t>
            </w:r>
            <w:r w:rsidR="00CC3441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function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FGIDs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Mechanism</w:t>
            </w:r>
          </w:p>
        </w:tc>
        <w:tc>
          <w:tcPr>
            <w:tcW w:w="2552" w:type="dxa"/>
          </w:tcPr>
          <w:p w:rsidR="00CC3441" w:rsidRPr="005D6E30" w:rsidRDefault="00CC3441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4" w:name="OLE_LINK72"/>
            <w:bookmarkStart w:id="5" w:name="OLE_LINK73"/>
            <w:bookmarkStart w:id="6" w:name="OLE_LINK77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nRH</w:t>
            </w:r>
            <w:bookmarkEnd w:id="4"/>
            <w:r w:rsidR="00370D52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I</w:t>
            </w:r>
            <w:bookmarkEnd w:id="5"/>
            <w:bookmarkEnd w:id="6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40), GnRH (</w:t>
            </w:r>
            <w:bookmarkStart w:id="7" w:name="OLE_LINK75"/>
            <w:bookmarkStart w:id="8" w:name="OLE_LINK76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oserelin/Busherelin</w:t>
            </w:r>
            <w:bookmarkEnd w:id="7"/>
            <w:bookmarkEnd w:id="8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  <w:r w:rsidR="00370D52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I (n=</w:t>
            </w:r>
            <w:r w:rsidR="00370D52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  <w:r w:rsidR="00370D52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LH and GI (n=82)</w:t>
            </w:r>
          </w:p>
        </w:tc>
        <w:tc>
          <w:tcPr>
            <w:tcW w:w="2408" w:type="dxa"/>
          </w:tcPr>
          <w:p w:rsidR="00083431" w:rsidRPr="005D6E30" w:rsidRDefault="00370D52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9" w:name="OLE_LINK78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nRH</w:t>
            </w:r>
            <w:bookmarkEnd w:id="9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/GnRH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 and GI</w:t>
            </w:r>
            <w:r w:rsidR="00066857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I motility)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 </w:t>
            </w:r>
            <w:bookmarkStart w:id="10" w:name="OLE_LINK91"/>
            <w:bookmarkStart w:id="11" w:name="OLE_LINK92"/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echanism</w:t>
            </w:r>
            <w:bookmarkEnd w:id="10"/>
            <w:bookmarkEnd w:id="11"/>
          </w:p>
        </w:tc>
        <w:tc>
          <w:tcPr>
            <w:tcW w:w="2266" w:type="dxa"/>
          </w:tcPr>
          <w:p w:rsidR="00083431" w:rsidRPr="005D6E30" w:rsidRDefault="008D0C57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sion of organic GI lesions caused by GI dysfunction and repeat.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</w:t>
            </w:r>
            <w:r w:rsidR="007F0E5F" w:rsidRPr="007F0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licate literature</w:t>
            </w:r>
            <w:r w:rsidR="006177C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552" w:type="dxa"/>
          </w:tcPr>
          <w:p w:rsidR="00B32ECF" w:rsidRPr="005D6E30" w:rsidRDefault="008D0C57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2" w:name="OLE_LINK225"/>
            <w:bookmarkStart w:id="13" w:name="OLE_LINK226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view (n=</w:t>
            </w:r>
            <w:r w:rsidR="00B32ECF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B32ECF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7B0DC9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32ECF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 report (n=2),</w:t>
            </w:r>
            <w:r w:rsidR="00C95976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32ECF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imal experiments (n=4), clinical study (n=6)</w:t>
            </w:r>
            <w:bookmarkEnd w:id="12"/>
            <w:bookmarkEnd w:id="13"/>
            <w:r w:rsidR="00B32ECF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B32ECF" w:rsidTr="001C7637">
        <w:trPr>
          <w:trHeight w:val="401"/>
          <w:jc w:val="center"/>
        </w:trPr>
        <w:tc>
          <w:tcPr>
            <w:tcW w:w="1902" w:type="dxa"/>
          </w:tcPr>
          <w:p w:rsidR="00B32ECF" w:rsidRPr="005D6E30" w:rsidRDefault="00A1367D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4" w:name="OLE_LINK229"/>
            <w:r w:rsidRPr="005D6E30">
              <w:rPr>
                <w:rFonts w:ascii="Times New Roman" w:hAnsi="Times New Roman" w:cs="Times New Roman"/>
                <w:sz w:val="16"/>
                <w:szCs w:val="16"/>
              </w:rPr>
              <w:t>The regulatory effect of E on GI function</w:t>
            </w:r>
            <w:bookmarkEnd w:id="14"/>
            <w:r w:rsidR="00443224" w:rsidRPr="005D6E30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704" w:type="dxa"/>
          </w:tcPr>
          <w:p w:rsidR="00B32ECF" w:rsidRPr="005D6E30" w:rsidRDefault="00A1367D" w:rsidP="005B152A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15" w:name="OLE_LINK211"/>
            <w:bookmarkStart w:id="16" w:name="OLE_LINK218"/>
            <w:bookmarkStart w:id="17" w:name="OLE_LINK296"/>
            <w:bookmarkStart w:id="18" w:name="OLE_LINK215"/>
            <w:bookmarkStart w:id="19" w:name="OLE_LINK216"/>
            <w:bookmarkStart w:id="20" w:name="OLE_LINK224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strogen</w:t>
            </w:r>
            <w:bookmarkEnd w:id="15"/>
            <w:bookmarkEnd w:id="16"/>
            <w:bookmarkEnd w:id="17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bookmarkStart w:id="21" w:name="OLE_LINK212"/>
            <w:bookmarkStart w:id="22" w:name="OLE_LINK230"/>
            <w:bookmarkStart w:id="23" w:name="OLE_LINK23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I</w:t>
            </w:r>
            <w:bookmarkEnd w:id="18"/>
            <w:bookmarkEnd w:id="19"/>
            <w:bookmarkEnd w:id="2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bookmarkStart w:id="24" w:name="OLE_LINK213"/>
            <w:bookmarkStart w:id="25" w:name="OLE_LINK214"/>
            <w:bookmarkStart w:id="26" w:name="OLE_LINK219"/>
            <w:bookmarkStart w:id="27" w:name="OLE_LINK101"/>
            <w:bookmarkStart w:id="28" w:name="OLE_LINK102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echanism</w:t>
            </w:r>
            <w:bookmarkEnd w:id="24"/>
            <w:bookmarkEnd w:id="25"/>
            <w:bookmarkEnd w:id="26"/>
            <w:bookmarkEnd w:id="27"/>
            <w:bookmarkEnd w:id="28"/>
            <w:r w:rsidR="007F7812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P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thway</w:t>
            </w:r>
            <w:bookmarkEnd w:id="20"/>
            <w:bookmarkEnd w:id="22"/>
            <w:bookmarkEnd w:id="23"/>
            <w:r w:rsidR="00443224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2552" w:type="dxa"/>
          </w:tcPr>
          <w:p w:rsidR="00B32ECF" w:rsidRPr="005D6E30" w:rsidRDefault="00771FFC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29" w:name="OLE_LINK220"/>
            <w:bookmarkStart w:id="30" w:name="OLE_LINK221"/>
            <w:bookmarkStart w:id="31" w:name="OLE_LINK217"/>
            <w:bookmarkStart w:id="32" w:name="OLE_LINK222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strogen</w:t>
            </w:r>
            <w:bookmarkEnd w:id="29"/>
            <w:bookmarkEnd w:id="30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bookmarkStart w:id="33" w:name="OLE_LINK232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nd GI</w:t>
            </w:r>
            <w:bookmarkEnd w:id="31"/>
            <w:bookmarkEnd w:id="32"/>
            <w:bookmarkEnd w:id="33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137), Estrogen and </w:t>
            </w:r>
            <w:bookmarkStart w:id="34" w:name="OLE_LINK223"/>
            <w:bookmarkStart w:id="35" w:name="OLE_LINK238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echanism of action</w:t>
            </w:r>
            <w:bookmarkEnd w:id="34"/>
            <w:bookmarkEnd w:id="35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7188) </w:t>
            </w:r>
          </w:p>
        </w:tc>
        <w:tc>
          <w:tcPr>
            <w:tcW w:w="2408" w:type="dxa"/>
          </w:tcPr>
          <w:p w:rsidR="00B32ECF" w:rsidRPr="005D6E30" w:rsidRDefault="00771FFC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strogen </w:t>
            </w:r>
            <w:bookmarkStart w:id="36" w:name="OLE_LINK24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nd GI (only M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chanism 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nd pathway) (n=14).</w:t>
            </w:r>
            <w:bookmarkEnd w:id="36"/>
          </w:p>
        </w:tc>
        <w:tc>
          <w:tcPr>
            <w:tcW w:w="2266" w:type="dxa"/>
          </w:tcPr>
          <w:p w:rsidR="00B32ECF" w:rsidRPr="005D6E30" w:rsidRDefault="00771FFC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37" w:name="OLE_LINK243"/>
            <w:bookmarkStart w:id="38" w:name="OLE_LINK244"/>
            <w:bookmarkStart w:id="39" w:name="OLE_LINK312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 estrogen related mechanisms and pathwa</w:t>
            </w:r>
            <w:r w:rsidR="00D95BF0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s unrelated to GI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bookmarkEnd w:id="37"/>
            <w:bookmarkEnd w:id="38"/>
            <w:bookmarkEnd w:id="39"/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</w:t>
            </w:r>
            <w:r w:rsidR="007F0E5F" w:rsidRPr="007F0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licate literature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552" w:type="dxa"/>
          </w:tcPr>
          <w:p w:rsidR="00B32ECF" w:rsidRPr="005D6E30" w:rsidRDefault="00771FFC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40" w:name="OLE_LINK247"/>
            <w:bookmarkStart w:id="41" w:name="OLE_LINK248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view (n=</w:t>
            </w:r>
            <w:r w:rsidR="00BC6A92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,Case report (n=</w:t>
            </w:r>
            <w:r w:rsidR="00BC6A92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,Animal experiments (</w:t>
            </w:r>
            <w:r w:rsidR="00BC6A92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9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BC6A92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clinical study (n=12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:rsidR="00BC6A92" w:rsidRPr="005D6E30" w:rsidRDefault="00BC6A92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>Cell Line Experiments (n=1)</w:t>
            </w:r>
            <w:bookmarkEnd w:id="40"/>
            <w:bookmarkEnd w:id="41"/>
          </w:p>
        </w:tc>
      </w:tr>
      <w:tr w:rsidR="00BC6A92" w:rsidTr="001C7637">
        <w:trPr>
          <w:trHeight w:val="401"/>
          <w:jc w:val="center"/>
        </w:trPr>
        <w:tc>
          <w:tcPr>
            <w:tcW w:w="1902" w:type="dxa"/>
          </w:tcPr>
          <w:p w:rsidR="00BC6A92" w:rsidRPr="005D6E30" w:rsidRDefault="00BC6A92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 xml:space="preserve">The regulatory effect of P on GI </w:t>
            </w:r>
            <w:r w:rsidR="00443224" w:rsidRPr="005D6E30">
              <w:rPr>
                <w:rFonts w:ascii="Times New Roman" w:hAnsi="Times New Roman" w:cs="Times New Roman"/>
                <w:sz w:val="16"/>
                <w:szCs w:val="16"/>
              </w:rPr>
              <w:t>function.</w:t>
            </w:r>
          </w:p>
        </w:tc>
        <w:tc>
          <w:tcPr>
            <w:tcW w:w="1704" w:type="dxa"/>
          </w:tcPr>
          <w:p w:rsidR="00BC6A92" w:rsidRPr="005D6E30" w:rsidRDefault="00BC6A92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42" w:name="OLE_LINK299"/>
            <w:bookmarkStart w:id="43" w:name="OLE_LINK300"/>
            <w:bookmarkStart w:id="44" w:name="OLE_LINK233"/>
            <w:bookmarkStart w:id="45" w:name="OLE_LINK242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ogesterone</w:t>
            </w:r>
            <w:bookmarkEnd w:id="42"/>
            <w:bookmarkEnd w:id="43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bookmarkStart w:id="46" w:name="OLE_LINK303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I </w:t>
            </w:r>
            <w:bookmarkEnd w:id="44"/>
            <w:bookmarkEnd w:id="46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bookmarkStart w:id="47" w:name="OLE_LINK297"/>
            <w:bookmarkStart w:id="48" w:name="OLE_LINK298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chanism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Pathway</w:t>
            </w:r>
            <w:bookmarkEnd w:id="45"/>
            <w:bookmarkEnd w:id="47"/>
            <w:bookmarkEnd w:id="48"/>
            <w:r w:rsidR="00443224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2552" w:type="dxa"/>
          </w:tcPr>
          <w:p w:rsidR="00BC6A92" w:rsidRPr="005D6E30" w:rsidRDefault="00BC6A92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49" w:name="OLE_LINK236"/>
            <w:bookmarkStart w:id="50" w:name="OLE_LINK237"/>
            <w:bookmarkStart w:id="51" w:name="OLE_LINK240"/>
            <w:bookmarkStart w:id="52" w:name="OLE_LINK316"/>
            <w:bookmarkStart w:id="53" w:name="OLE_LINK234"/>
            <w:bookmarkStart w:id="54" w:name="OLE_LINK235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ogesterone</w:t>
            </w:r>
            <w:bookmarkEnd w:id="49"/>
            <w:bookmarkEnd w:id="50"/>
            <w:bookmarkEnd w:id="51"/>
            <w:bookmarkEnd w:id="52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 GI</w:t>
            </w:r>
            <w:bookmarkEnd w:id="53"/>
            <w:bookmarkEnd w:id="54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41), </w:t>
            </w:r>
            <w:bookmarkStart w:id="55" w:name="OLE_LINK239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ogesterone and Mechanism</w:t>
            </w:r>
            <w:bookmarkEnd w:id="55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9720)</w:t>
            </w:r>
          </w:p>
        </w:tc>
        <w:tc>
          <w:tcPr>
            <w:tcW w:w="2408" w:type="dxa"/>
          </w:tcPr>
          <w:p w:rsidR="00BC6A92" w:rsidRPr="005D6E30" w:rsidRDefault="00BC6A92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56" w:name="OLE_LINK245"/>
            <w:bookmarkStart w:id="57" w:name="OLE_LINK246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ogesterone</w:t>
            </w:r>
            <w:bookmarkEnd w:id="56"/>
            <w:bookmarkEnd w:id="57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 GI (only M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chanism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 pathway) (n=9).</w:t>
            </w:r>
          </w:p>
        </w:tc>
        <w:tc>
          <w:tcPr>
            <w:tcW w:w="2266" w:type="dxa"/>
          </w:tcPr>
          <w:p w:rsidR="00BC6A92" w:rsidRPr="005D6E30" w:rsidRDefault="00975565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clude 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ogesterone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lated mechanisms and pathwa</w:t>
            </w:r>
            <w:r w:rsidR="00D95BF0"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s unrelated to GI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7F0E5F">
              <w:t xml:space="preserve"> 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="007F0E5F" w:rsidRPr="007F0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licate literature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552" w:type="dxa"/>
          </w:tcPr>
          <w:p w:rsidR="00BC6A92" w:rsidRPr="005D6E30" w:rsidRDefault="00975565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58" w:name="OLE_LINK313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view (n=8),Corpse (n=1),Animal experiments (n=10), </w:t>
            </w: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>Cell Line Experiments (n=2)</w:t>
            </w:r>
            <w:bookmarkEnd w:id="58"/>
          </w:p>
        </w:tc>
      </w:tr>
      <w:tr w:rsidR="00D95BF0" w:rsidTr="001C7637">
        <w:trPr>
          <w:trHeight w:val="401"/>
          <w:jc w:val="center"/>
        </w:trPr>
        <w:tc>
          <w:tcPr>
            <w:tcW w:w="1902" w:type="dxa"/>
            <w:vMerge w:val="restart"/>
          </w:tcPr>
          <w:p w:rsidR="00D95BF0" w:rsidRPr="005D6E30" w:rsidRDefault="00D95BF0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9" w:name="OLE_LINK809"/>
            <w:bookmarkStart w:id="60" w:name="OLE_LINK810"/>
            <w:bookmarkStart w:id="61" w:name="OLE_LINK116"/>
            <w:bookmarkStart w:id="62" w:name="_Hlk214707019"/>
            <w:r w:rsidRPr="005D6E30">
              <w:rPr>
                <w:rFonts w:ascii="Times New Roman" w:hAnsi="Times New Roman" w:cs="Times New Roman"/>
                <w:sz w:val="16"/>
                <w:szCs w:val="16"/>
              </w:rPr>
              <w:t>The regulation effects of sex hormones on the GI tract by</w:t>
            </w:r>
            <w:bookmarkStart w:id="63" w:name="OLE_LINK808"/>
            <w:r w:rsidRPr="005D6E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End w:id="63"/>
            <w:r w:rsidRPr="005D6E30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bookmarkStart w:id="64" w:name="OLE_LINK679"/>
            <w:bookmarkStart w:id="65" w:name="OLE_LINK680"/>
            <w:r w:rsidR="00B029FE" w:rsidRPr="005D6E30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>nteroinsular axis</w:t>
            </w:r>
            <w:bookmarkEnd w:id="59"/>
            <w:bookmarkEnd w:id="60"/>
            <w:bookmarkEnd w:id="61"/>
            <w:bookmarkEnd w:id="64"/>
            <w:bookmarkEnd w:id="65"/>
            <w:r w:rsidR="00443224" w:rsidRPr="005D6E3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4" w:type="dxa"/>
          </w:tcPr>
          <w:p w:rsidR="00D95BF0" w:rsidRPr="005D6E30" w:rsidRDefault="00D95BF0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66" w:name="OLE_LINK417"/>
            <w:bookmarkStart w:id="67" w:name="OLE_LINK304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strogen</w:t>
            </w:r>
            <w:bookmarkStart w:id="68" w:name="OLE_LINK301"/>
            <w:bookmarkStart w:id="69" w:name="OLE_LINK302"/>
            <w:bookmarkEnd w:id="66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islet cells,</w:t>
            </w:r>
            <w:bookmarkEnd w:id="67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bookmarkStart w:id="70" w:name="OLE_LINK305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chanism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Pathway</w:t>
            </w:r>
            <w:bookmarkEnd w:id="68"/>
            <w:bookmarkEnd w:id="69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</w:t>
            </w:r>
            <w:bookmarkEnd w:id="70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I</w:t>
            </w:r>
          </w:p>
        </w:tc>
        <w:tc>
          <w:tcPr>
            <w:tcW w:w="2552" w:type="dxa"/>
          </w:tcPr>
          <w:p w:rsidR="00D95BF0" w:rsidRPr="005D6E30" w:rsidRDefault="00D95BF0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71" w:name="OLE_LINK306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strogen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slet cells (n=59), and M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chanism,</w:t>
            </w:r>
            <w:r w:rsidR="007B0D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athway</w:t>
            </w:r>
            <w:bookmarkEnd w:id="7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9), </w:t>
            </w:r>
            <w:bookmarkStart w:id="72" w:name="OLE_LINK309"/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LP and GI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205) </w:t>
            </w:r>
            <w:bookmarkEnd w:id="72"/>
          </w:p>
        </w:tc>
        <w:tc>
          <w:tcPr>
            <w:tcW w:w="2408" w:type="dxa"/>
          </w:tcPr>
          <w:p w:rsidR="00D95BF0" w:rsidRPr="005D6E30" w:rsidRDefault="00D95BF0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73" w:name="OLE_LINK310"/>
            <w:bookmarkStart w:id="74" w:name="OLE_LINK31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strogen</w:t>
            </w:r>
            <w:bookmarkEnd w:id="73"/>
            <w:bookmarkEnd w:id="74"/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slet cells</w:t>
            </w:r>
            <w:r w:rsidR="005B152A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n=59), 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strogen, GLP and GI  (n=45)</w:t>
            </w:r>
          </w:p>
        </w:tc>
        <w:tc>
          <w:tcPr>
            <w:tcW w:w="2266" w:type="dxa"/>
          </w:tcPr>
          <w:p w:rsidR="00D95BF0" w:rsidRPr="005D6E30" w:rsidRDefault="00D95BF0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clude </w:t>
            </w:r>
            <w:bookmarkStart w:id="75" w:name="OLE_LINK437"/>
            <w:bookmarkStart w:id="76" w:name="OLE_LINK438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rogen</w:t>
            </w:r>
            <w:bookmarkEnd w:id="75"/>
            <w:bookmarkEnd w:id="76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on-related mechanisms and pathways related to GI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7F0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="007F0E5F" w:rsidRPr="007F0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licate literature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552" w:type="dxa"/>
            <w:vMerge w:val="restart"/>
          </w:tcPr>
          <w:p w:rsidR="00D95BF0" w:rsidRPr="005D6E30" w:rsidRDefault="00D95BF0" w:rsidP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77" w:name="OLE_LINK322"/>
            <w:bookmarkStart w:id="78" w:name="OLE_LINK323"/>
            <w:bookmarkStart w:id="79" w:name="OLE_LINK439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view (n=12),Animal experiments (n=9), </w:t>
            </w: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>Cell Line Experiments (n=2), Clinical study (n=2)</w:t>
            </w:r>
            <w:bookmarkEnd w:id="77"/>
            <w:bookmarkEnd w:id="78"/>
            <w:bookmarkEnd w:id="79"/>
          </w:p>
        </w:tc>
      </w:tr>
      <w:bookmarkEnd w:id="62"/>
      <w:tr w:rsidR="00D95BF0" w:rsidTr="001C7637">
        <w:trPr>
          <w:trHeight w:val="401"/>
          <w:jc w:val="center"/>
        </w:trPr>
        <w:tc>
          <w:tcPr>
            <w:tcW w:w="1902" w:type="dxa"/>
            <w:vMerge/>
          </w:tcPr>
          <w:p w:rsidR="00D95BF0" w:rsidRPr="005D6E30" w:rsidRDefault="00D95BF0" w:rsidP="00B32ECF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</w:tcPr>
          <w:p w:rsidR="00D95BF0" w:rsidRPr="005D6E30" w:rsidRDefault="00D95BF0" w:rsidP="00B32ECF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80" w:name="OLE_LINK422"/>
            <w:bookmarkStart w:id="81" w:name="OLE_LINK423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ogesterone</w:t>
            </w:r>
            <w:bookmarkEnd w:id="80"/>
            <w:bookmarkEnd w:id="8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islet cells, M</w:t>
            </w:r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chanism 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athway, </w:t>
            </w:r>
            <w:bookmarkStart w:id="82" w:name="OLE_LINK307"/>
            <w:bookmarkStart w:id="83" w:name="OLE_LINK308"/>
            <w:bookmarkStart w:id="84" w:name="OLE_LINK420"/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I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bookmarkEnd w:id="82"/>
            <w:bookmarkEnd w:id="83"/>
            <w:bookmarkEnd w:id="84"/>
          </w:p>
        </w:tc>
        <w:tc>
          <w:tcPr>
            <w:tcW w:w="2552" w:type="dxa"/>
          </w:tcPr>
          <w:p w:rsidR="00D95BF0" w:rsidRPr="005D6E30" w:rsidRDefault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85" w:name="OLE_LINK441"/>
            <w:bookmarkStart w:id="86" w:name="OLE_LINK442"/>
            <w:bookmarkStart w:id="87" w:name="OLE_LINK317"/>
            <w:bookmarkStart w:id="88" w:name="OLE_LINK318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ogesterone</w:t>
            </w:r>
            <w:bookmarkEnd w:id="85"/>
            <w:bookmarkEnd w:id="86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nd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slet cells</w:t>
            </w:r>
            <w:bookmarkEnd w:id="87"/>
            <w:bookmarkEnd w:id="88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7), </w:t>
            </w:r>
            <w:bookmarkStart w:id="89" w:name="OLE_LINK319"/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nd Mechanism,</w:t>
            </w:r>
            <w:r w:rsidR="007B0D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athway</w:t>
            </w:r>
            <w:bookmarkEnd w:id="89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2</w:t>
            </w:r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, GLP and GI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205) </w:t>
            </w:r>
          </w:p>
        </w:tc>
        <w:tc>
          <w:tcPr>
            <w:tcW w:w="2408" w:type="dxa"/>
          </w:tcPr>
          <w:p w:rsidR="00D95BF0" w:rsidRPr="005D6E30" w:rsidRDefault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90" w:name="OLE_LINK320"/>
            <w:bookmarkStart w:id="91" w:name="OLE_LINK32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ogesterone</w:t>
            </w:r>
            <w:bookmarkEnd w:id="90"/>
            <w:bookmarkEnd w:id="9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nd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slet cells (n=7),  Progesterone</w:t>
            </w:r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, Mechanism,</w:t>
            </w:r>
            <w:r w:rsidR="007B0D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LP and GI 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n=25)</w:t>
            </w:r>
          </w:p>
        </w:tc>
        <w:tc>
          <w:tcPr>
            <w:tcW w:w="2266" w:type="dxa"/>
          </w:tcPr>
          <w:p w:rsidR="00D95BF0" w:rsidRPr="005D6E30" w:rsidRDefault="00D95BF0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92" w:name="OLE_LINK435"/>
            <w:bookmarkStart w:id="93" w:name="OLE_LINK436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Progesterone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on-related mechanisms and pathways related to GI</w:t>
            </w:r>
            <w:bookmarkEnd w:id="92"/>
            <w:bookmarkEnd w:id="93"/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7F0E5F">
              <w:t xml:space="preserve"> 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="007F0E5F" w:rsidRPr="007F0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licate literature</w:t>
            </w:r>
          </w:p>
        </w:tc>
        <w:tc>
          <w:tcPr>
            <w:tcW w:w="2552" w:type="dxa"/>
            <w:vMerge/>
          </w:tcPr>
          <w:p w:rsidR="00D95BF0" w:rsidRPr="005D6E30" w:rsidRDefault="00D95BF0" w:rsidP="00975565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B284D" w:rsidTr="001C7637">
        <w:trPr>
          <w:trHeight w:val="401"/>
          <w:jc w:val="center"/>
        </w:trPr>
        <w:tc>
          <w:tcPr>
            <w:tcW w:w="1902" w:type="dxa"/>
            <w:vMerge w:val="restart"/>
          </w:tcPr>
          <w:p w:rsidR="009B284D" w:rsidRPr="005D6E30" w:rsidRDefault="009B284D" w:rsidP="00B32ECF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>The regulation effects of sex hormones on the GI tract function by the</w:t>
            </w:r>
            <w:r w:rsidRPr="005D6E30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 xml:space="preserve"> </w:t>
            </w:r>
            <w:bookmarkStart w:id="94" w:name="OLE_LINK283"/>
            <w:bookmarkStart w:id="95" w:name="OLE_LINK282"/>
            <w:bookmarkStart w:id="96" w:name="OLE_LINK418"/>
            <w:bookmarkStart w:id="97" w:name="OLE_LINK419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yroid-gut</w:t>
            </w:r>
            <w:bookmarkEnd w:id="94"/>
            <w:bookmarkEnd w:id="95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axis</w:t>
            </w:r>
            <w:bookmarkEnd w:id="96"/>
            <w:bookmarkEnd w:id="97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04" w:type="dxa"/>
          </w:tcPr>
          <w:p w:rsidR="009B284D" w:rsidRPr="005D6E30" w:rsidRDefault="009B284D" w:rsidP="00B32ECF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98" w:name="OLE_LINK424"/>
            <w:bookmarkStart w:id="99" w:name="OLE_LINK421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strogen</w:t>
            </w:r>
            <w:bookmarkEnd w:id="98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bookmarkStart w:id="100" w:name="OLE_LINK425"/>
            <w:bookmarkStart w:id="101" w:name="OLE_LINK426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yroid</w:t>
            </w:r>
            <w:bookmarkEnd w:id="100"/>
            <w:bookmarkEnd w:id="101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-gut axis, </w:t>
            </w:r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GI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bookmarkEnd w:id="99"/>
          </w:p>
        </w:tc>
        <w:tc>
          <w:tcPr>
            <w:tcW w:w="2552" w:type="dxa"/>
          </w:tcPr>
          <w:p w:rsidR="009B284D" w:rsidRPr="005D6E30" w:rsidRDefault="009B284D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102" w:name="OLE_LINK427"/>
            <w:bookmarkStart w:id="103" w:name="OLE_LINK428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strogen,</w:t>
            </w:r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bookmarkStart w:id="104" w:name="OLE_LINK440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yroid</w:t>
            </w:r>
            <w:bookmarkEnd w:id="102"/>
            <w:bookmarkEnd w:id="103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(n=1776),and</w:t>
            </w:r>
            <w:bookmarkStart w:id="105" w:name="OLE_LINK429"/>
            <w:bookmarkStart w:id="106" w:name="OLE_LINK430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gut</w:t>
            </w: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107" w:name="OLE_LINK431"/>
            <w:bookmarkStart w:id="108" w:name="OLE_LINK432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icrobiota</w:t>
            </w:r>
            <w:bookmarkEnd w:id="105"/>
            <w:bookmarkEnd w:id="106"/>
            <w:bookmarkEnd w:id="107"/>
            <w:bookmarkEnd w:id="108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(n=7), gut and GI function (n=126)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bookmarkEnd w:id="104"/>
          </w:p>
        </w:tc>
        <w:tc>
          <w:tcPr>
            <w:tcW w:w="2408" w:type="dxa"/>
          </w:tcPr>
          <w:p w:rsidR="009B284D" w:rsidRPr="005D6E30" w:rsidRDefault="009B284D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strogen,</w:t>
            </w:r>
            <w:bookmarkStart w:id="109" w:name="OLE_LINK443"/>
            <w:bookmarkStart w:id="110" w:name="OLE_LINK444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bookmarkStart w:id="111" w:name="OLE_LINK433"/>
            <w:bookmarkStart w:id="112" w:name="OLE_LINK434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yroid</w:t>
            </w:r>
            <w:bookmarkEnd w:id="111"/>
            <w:bookmarkEnd w:id="112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and gut microbiota (12), thyroid and GI function (n=45)</w:t>
            </w:r>
            <w:bookmarkEnd w:id="109"/>
            <w:bookmarkEnd w:id="110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2266" w:type="dxa"/>
          </w:tcPr>
          <w:p w:rsidR="007F0E5F" w:rsidRDefault="009B284D" w:rsidP="009B284D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13" w:name="OLE_LINK445"/>
            <w:bookmarkStart w:id="114" w:name="OLE_LINK446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strogen only 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ated mechanisms and pathways related to GI function</w:t>
            </w:r>
            <w:bookmarkEnd w:id="113"/>
            <w:bookmarkEnd w:id="114"/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  <w:p w:rsidR="009B284D" w:rsidRPr="005D6E30" w:rsidRDefault="007F0E5F" w:rsidP="009B284D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7F0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licate literatu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552" w:type="dxa"/>
            <w:vMerge w:val="restart"/>
          </w:tcPr>
          <w:p w:rsidR="009B284D" w:rsidRPr="005D6E30" w:rsidRDefault="009B284D" w:rsidP="00975565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15" w:name="OLE_LINK478"/>
            <w:bookmarkStart w:id="116" w:name="OLE_LINK479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view (n=5),Animal experiments (n=4), </w:t>
            </w: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>Cell Line Experiments (n=0), Clinical study (n=1)</w:t>
            </w:r>
            <w:bookmarkEnd w:id="115"/>
            <w:bookmarkEnd w:id="116"/>
          </w:p>
        </w:tc>
      </w:tr>
      <w:tr w:rsidR="009B284D" w:rsidTr="001C7637">
        <w:trPr>
          <w:trHeight w:val="401"/>
          <w:jc w:val="center"/>
        </w:trPr>
        <w:tc>
          <w:tcPr>
            <w:tcW w:w="1902" w:type="dxa"/>
            <w:vMerge/>
          </w:tcPr>
          <w:p w:rsidR="009B284D" w:rsidRPr="005D6E30" w:rsidRDefault="009B284D" w:rsidP="00B32ECF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</w:tcPr>
          <w:p w:rsidR="009B284D" w:rsidRPr="005D6E30" w:rsidRDefault="009B284D" w:rsidP="00B32ECF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ogesterone, </w:t>
            </w:r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yroid-gut axis,</w:t>
            </w:r>
            <w:r w:rsidR="00FD2FC9"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GI</w:t>
            </w:r>
          </w:p>
        </w:tc>
        <w:tc>
          <w:tcPr>
            <w:tcW w:w="2552" w:type="dxa"/>
          </w:tcPr>
          <w:p w:rsidR="009B284D" w:rsidRPr="005D6E30" w:rsidRDefault="009B284D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117" w:name="OLE_LINK447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ogesterone</w:t>
            </w:r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and thyroid</w:t>
            </w:r>
            <w:bookmarkEnd w:id="117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(n=675),</w:t>
            </w:r>
            <w:bookmarkStart w:id="118" w:name="OLE_LINK448"/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nd gut</w:t>
            </w: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icrobiota</w:t>
            </w:r>
            <w:bookmarkEnd w:id="118"/>
            <w:r w:rsidR="00FD2FC9"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(n=2), gut and GI</w:t>
            </w:r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(n=126)</w:t>
            </w:r>
          </w:p>
        </w:tc>
        <w:tc>
          <w:tcPr>
            <w:tcW w:w="2408" w:type="dxa"/>
          </w:tcPr>
          <w:p w:rsidR="009B284D" w:rsidRPr="005D6E30" w:rsidRDefault="009B284D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ogesterone, </w:t>
            </w:r>
            <w:r w:rsidRPr="005D6E3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yroid and gut microbiota (14), thyroid and GI function (n=5).</w:t>
            </w:r>
          </w:p>
        </w:tc>
        <w:tc>
          <w:tcPr>
            <w:tcW w:w="2266" w:type="dxa"/>
          </w:tcPr>
          <w:p w:rsidR="009B284D" w:rsidRPr="005D6E30" w:rsidRDefault="009B284D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19" w:name="OLE_LINK522"/>
            <w:bookmarkStart w:id="120" w:name="OLE_LINK523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</w:t>
            </w: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bookmarkEnd w:id="119"/>
            <w:bookmarkEnd w:id="120"/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ogesterone only </w:t>
            </w: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ated mechanisms and pathways related to GI function.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D</w:t>
            </w:r>
            <w:r w:rsidR="007F0E5F" w:rsidRPr="007F0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licate literature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552" w:type="dxa"/>
            <w:vMerge/>
          </w:tcPr>
          <w:p w:rsidR="009B284D" w:rsidRPr="005D6E30" w:rsidRDefault="009B284D" w:rsidP="00975565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B284D" w:rsidTr="001C7637">
        <w:trPr>
          <w:trHeight w:val="401"/>
          <w:jc w:val="center"/>
        </w:trPr>
        <w:tc>
          <w:tcPr>
            <w:tcW w:w="1902" w:type="dxa"/>
          </w:tcPr>
          <w:p w:rsidR="009B284D" w:rsidRPr="005D6E30" w:rsidRDefault="009B284D" w:rsidP="006F1A8E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1" w:name="OLE_LINK470"/>
            <w:bookmarkStart w:id="122" w:name="OLE_LINK471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Diagnostic</w:t>
            </w:r>
            <w:bookmarkEnd w:id="121"/>
            <w:bookmarkEnd w:id="122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boundaries between </w:t>
            </w:r>
            <w:bookmarkStart w:id="123" w:name="OLE_LINK129"/>
            <w:bookmarkStart w:id="124" w:name="OLE_LINK130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DGBI and </w:t>
            </w:r>
            <w:bookmarkEnd w:id="123"/>
            <w:bookmarkEnd w:id="124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GRED</w:t>
            </w:r>
            <w:r w:rsidR="00443224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.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4" w:type="dxa"/>
          </w:tcPr>
          <w:p w:rsidR="009B284D" w:rsidRPr="005D6E30" w:rsidRDefault="009B284D" w:rsidP="00B32ECF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125" w:name="OLE_LINK473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Diagnostic, DGBI,FGIDs</w:t>
            </w:r>
            <w:bookmarkEnd w:id="125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，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GERD</w:t>
            </w:r>
            <w:bookmarkStart w:id="126" w:name="OLE_LINK476"/>
            <w:bookmarkStart w:id="127" w:name="OLE_LINK477"/>
            <w:r w:rsidR="00CB03EA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, Menopausal 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women</w:t>
            </w:r>
            <w:bookmarkEnd w:id="126"/>
            <w:bookmarkEnd w:id="127"/>
            <w:r w:rsidR="00CB03EA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552" w:type="dxa"/>
          </w:tcPr>
          <w:p w:rsidR="009B284D" w:rsidRPr="005D6E30" w:rsidRDefault="009C1B54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bookmarkStart w:id="128" w:name="OLE_LINK474"/>
            <w:bookmarkStart w:id="129" w:name="OLE_LINK475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Diagnostic</w:t>
            </w:r>
            <w:bookmarkEnd w:id="128"/>
            <w:bookmarkEnd w:id="129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, DGBI,</w:t>
            </w:r>
            <w:r w:rsidR="002C5E3F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FGIDs (n=11)</w:t>
            </w:r>
            <w:r w:rsidR="006F1A8E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,</w:t>
            </w:r>
            <w:r w:rsidR="002C5E3F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Diagnostic,</w:t>
            </w:r>
            <w:r w:rsidR="007B0DC9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FD2FC9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M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enopausal women</w:t>
            </w:r>
            <w:r w:rsidR="002C5E3F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and GERD (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n=6)</w:t>
            </w:r>
            <w:r w:rsidR="002C5E3F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, gut-brain axis (n=76).</w:t>
            </w:r>
          </w:p>
        </w:tc>
        <w:tc>
          <w:tcPr>
            <w:tcW w:w="2408" w:type="dxa"/>
          </w:tcPr>
          <w:p w:rsidR="009B284D" w:rsidRPr="005D6E30" w:rsidRDefault="009C1B54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iterature included in the latest diagnostic criteria (n=5)</w:t>
            </w:r>
            <w:r w:rsidR="007F0E5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2266" w:type="dxa"/>
          </w:tcPr>
          <w:p w:rsidR="009B284D" w:rsidRPr="005D6E30" w:rsidRDefault="007F0E5F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0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lude duplicate literatu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552" w:type="dxa"/>
          </w:tcPr>
          <w:p w:rsidR="009B284D" w:rsidRPr="005D6E30" w:rsidRDefault="009C1B54" w:rsidP="009C1B54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30" w:name="OLE_LINK525"/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view (n=3),</w:t>
            </w: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 xml:space="preserve"> Clinical study (n=2)</w:t>
            </w:r>
            <w:bookmarkEnd w:id="130"/>
          </w:p>
        </w:tc>
      </w:tr>
      <w:tr w:rsidR="0038257C" w:rsidTr="001C7637">
        <w:trPr>
          <w:trHeight w:val="401"/>
          <w:jc w:val="center"/>
        </w:trPr>
        <w:tc>
          <w:tcPr>
            <w:tcW w:w="1902" w:type="dxa"/>
          </w:tcPr>
          <w:p w:rsidR="0038257C" w:rsidRPr="005D6E30" w:rsidRDefault="0038257C" w:rsidP="00B32ECF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sz w:val="16"/>
                <w:szCs w:val="16"/>
              </w:rPr>
              <w:t>Clinical GI dysfunction induced by HRT</w:t>
            </w:r>
            <w:r w:rsidR="00443224" w:rsidRPr="005D6E3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4" w:type="dxa"/>
          </w:tcPr>
          <w:p w:rsidR="0038257C" w:rsidRPr="005D6E30" w:rsidRDefault="0038257C" w:rsidP="00B32ECF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bookmarkStart w:id="131" w:name="OLE_LINK515"/>
            <w:bookmarkStart w:id="132" w:name="OLE_LINK516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GI dysfunction</w:t>
            </w:r>
            <w:bookmarkEnd w:id="131"/>
            <w:bookmarkEnd w:id="132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, HRT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，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GERD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，</w:t>
            </w:r>
            <w:r w:rsidR="002A2142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IBS,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FGIDs/DGBI</w:t>
            </w:r>
            <w:r w:rsidR="002A2142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552" w:type="dxa"/>
          </w:tcPr>
          <w:p w:rsidR="0038257C" w:rsidRPr="005D6E30" w:rsidRDefault="0038257C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bookmarkStart w:id="133" w:name="OLE_LINK517"/>
            <w:bookmarkStart w:id="134" w:name="OLE_LINK518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HRT and </w:t>
            </w:r>
            <w:bookmarkStart w:id="135" w:name="OLE_LINK524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GI</w:t>
            </w:r>
            <w:bookmarkEnd w:id="133"/>
            <w:bookmarkEnd w:id="134"/>
            <w:bookmarkEnd w:id="135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(n=3),</w:t>
            </w:r>
            <w:bookmarkStart w:id="136" w:name="OLE_LINK519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and GERD (n=4)</w:t>
            </w:r>
            <w:bookmarkEnd w:id="136"/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, </w:t>
            </w:r>
            <w:r w:rsidR="002A2142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HRT and FGIDs/</w:t>
            </w:r>
            <w:r w:rsidR="007B0DC9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D</w:t>
            </w:r>
            <w:r w:rsidR="002A2142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GBI</w:t>
            </w:r>
            <w:r w:rsidR="007B0DC9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2A2142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(n=0), </w:t>
            </w:r>
            <w:bookmarkStart w:id="137" w:name="OLE_LINK520"/>
            <w:bookmarkStart w:id="138" w:name="OLE_LINK521"/>
            <w:r w:rsidR="002A2142"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HRT and IBS (n=7).</w:t>
            </w:r>
            <w:bookmarkEnd w:id="137"/>
            <w:bookmarkEnd w:id="138"/>
          </w:p>
        </w:tc>
        <w:tc>
          <w:tcPr>
            <w:tcW w:w="2408" w:type="dxa"/>
          </w:tcPr>
          <w:p w:rsidR="0038257C" w:rsidRPr="005D6E30" w:rsidRDefault="002A2142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HRT and GERD (n=3), HRT and IBS (n=5).</w:t>
            </w:r>
          </w:p>
        </w:tc>
        <w:tc>
          <w:tcPr>
            <w:tcW w:w="2266" w:type="dxa"/>
          </w:tcPr>
          <w:p w:rsidR="0038257C" w:rsidRPr="005D6E30" w:rsidRDefault="002A2142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clude </w:t>
            </w:r>
            <w:r w:rsidRPr="005D6E3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GI dysfunction only including GERD and IBS.</w:t>
            </w:r>
            <w:r w:rsidR="007F0E5F">
              <w:t xml:space="preserve"> </w:t>
            </w:r>
            <w:r w:rsidR="007F0E5F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D</w:t>
            </w:r>
            <w:r w:rsidR="007F0E5F" w:rsidRPr="007F0E5F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uplicate literature</w:t>
            </w:r>
            <w:r w:rsidR="007F0E5F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552" w:type="dxa"/>
          </w:tcPr>
          <w:p w:rsidR="002A2142" w:rsidRPr="005D6E30" w:rsidRDefault="002A2142" w:rsidP="009C1B54">
            <w:pPr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eview (n=</w:t>
            </w:r>
            <w:r w:rsidR="00FD2FC9" w:rsidRPr="005D6E3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)</w:t>
            </w:r>
            <w:r w:rsidRPr="005D6E3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38257C" w:rsidRPr="005D6E30" w:rsidRDefault="002A2142" w:rsidP="009C1B54"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6E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Clinical study (n=3)</w:t>
            </w:r>
          </w:p>
        </w:tc>
      </w:tr>
    </w:tbl>
    <w:p w:rsidR="00083431" w:rsidRPr="00083431" w:rsidRDefault="00083431" w:rsidP="00EF1A0F">
      <w:pPr>
        <w:jc w:val="left"/>
        <w:rPr>
          <w:b/>
          <w:color w:val="000000" w:themeColor="text1"/>
        </w:rPr>
      </w:pPr>
    </w:p>
    <w:sectPr w:rsidR="00083431" w:rsidRPr="00083431" w:rsidSect="00C949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6FA3" w:rsidRDefault="00B96FA3" w:rsidP="00771FFC">
      <w:r>
        <w:separator/>
      </w:r>
    </w:p>
  </w:endnote>
  <w:endnote w:type="continuationSeparator" w:id="1">
    <w:p w:rsidR="00B96FA3" w:rsidRDefault="00B96FA3" w:rsidP="00771F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6FA3" w:rsidRDefault="00B96FA3" w:rsidP="00771FFC">
      <w:r>
        <w:separator/>
      </w:r>
    </w:p>
  </w:footnote>
  <w:footnote w:type="continuationSeparator" w:id="1">
    <w:p w:rsidR="00B96FA3" w:rsidRDefault="00B96FA3" w:rsidP="00771F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3431"/>
    <w:rsid w:val="000160B9"/>
    <w:rsid w:val="00066857"/>
    <w:rsid w:val="00083431"/>
    <w:rsid w:val="001A04F1"/>
    <w:rsid w:val="001C7637"/>
    <w:rsid w:val="001E4852"/>
    <w:rsid w:val="002367BA"/>
    <w:rsid w:val="00257B72"/>
    <w:rsid w:val="002A2142"/>
    <w:rsid w:val="002C5E3F"/>
    <w:rsid w:val="003034BB"/>
    <w:rsid w:val="00360D6D"/>
    <w:rsid w:val="00370D52"/>
    <w:rsid w:val="0038257C"/>
    <w:rsid w:val="003B5426"/>
    <w:rsid w:val="00443224"/>
    <w:rsid w:val="005B152A"/>
    <w:rsid w:val="005D6E30"/>
    <w:rsid w:val="006177C7"/>
    <w:rsid w:val="00642732"/>
    <w:rsid w:val="006D6005"/>
    <w:rsid w:val="006F1A8E"/>
    <w:rsid w:val="00771FFC"/>
    <w:rsid w:val="007B0DC9"/>
    <w:rsid w:val="007F0C45"/>
    <w:rsid w:val="007F0E5F"/>
    <w:rsid w:val="007F7812"/>
    <w:rsid w:val="0084123E"/>
    <w:rsid w:val="008B3C91"/>
    <w:rsid w:val="008B7919"/>
    <w:rsid w:val="008C1ED5"/>
    <w:rsid w:val="008D0C57"/>
    <w:rsid w:val="00904EAC"/>
    <w:rsid w:val="00975565"/>
    <w:rsid w:val="00995243"/>
    <w:rsid w:val="009B284D"/>
    <w:rsid w:val="009C1B54"/>
    <w:rsid w:val="009C4635"/>
    <w:rsid w:val="00A1367D"/>
    <w:rsid w:val="00B029FE"/>
    <w:rsid w:val="00B32ECF"/>
    <w:rsid w:val="00B96FA3"/>
    <w:rsid w:val="00BC6A92"/>
    <w:rsid w:val="00C30DF7"/>
    <w:rsid w:val="00C949A9"/>
    <w:rsid w:val="00C95976"/>
    <w:rsid w:val="00CB03EA"/>
    <w:rsid w:val="00CC3441"/>
    <w:rsid w:val="00CF1EEF"/>
    <w:rsid w:val="00D95BF0"/>
    <w:rsid w:val="00DD5DEF"/>
    <w:rsid w:val="00E00757"/>
    <w:rsid w:val="00E21994"/>
    <w:rsid w:val="00ED2374"/>
    <w:rsid w:val="00EF1A0F"/>
    <w:rsid w:val="00F5040B"/>
    <w:rsid w:val="00FD2F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55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1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1F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1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1F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1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5</cp:revision>
  <dcterms:created xsi:type="dcterms:W3CDTF">2025-11-14T16:36:00Z</dcterms:created>
  <dcterms:modified xsi:type="dcterms:W3CDTF">2025-12-19T08:19:00Z</dcterms:modified>
</cp:coreProperties>
</file>